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BD5410" w:rsidR="00FB3483" w:rsidRDefault="007F7E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3375E3" w:rsidR="00FB3483" w:rsidRDefault="007F7E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E2CEDD" w:rsidR="00FB3483" w:rsidRDefault="00BB53C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D2CA4B" w:rsidR="00FB3483" w:rsidRDefault="00BB53C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CB6061" w:rsidR="00FB3483" w:rsidRDefault="00C01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3D29C0" w:rsidR="00FB3483" w:rsidRDefault="00C01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7793A7" w:rsidR="00FB3483" w:rsidRDefault="00C01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78C34F" w:rsidR="00FB3483" w:rsidRDefault="00C01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E96839" w:rsidR="00FB3483" w:rsidRDefault="00C01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38D4D2"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496A95"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8ABE5B" w:rsidR="00FB3483"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B57603" w:rsidR="00FB3483"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7D1978"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46FC44"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48974A"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E0E2E1"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6C81EB"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C0E657" w:rsidR="00930A31"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518CDF" w:rsidR="006E5FE2"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9604D3" w:rsidR="006E5FE2" w:rsidRDefault="00264F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DC4BC4" w:rsidR="00930A31" w:rsidRDefault="001B3CD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22B069" w:rsidR="00930A31" w:rsidRDefault="001B3CD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5B79F8" w:rsidR="00FB3483" w:rsidRDefault="001B3CD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2384C" w:rsidRDefault="00C2384C" w:rsidP="00C2384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2384C" w:rsidRDefault="00C2384C" w:rsidP="00C2384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2536E6"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2384C" w:rsidRDefault="00C2384C" w:rsidP="00C2384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2384C" w:rsidRDefault="00C2384C" w:rsidP="00C2384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BDD8A9"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2384C" w:rsidRDefault="00C2384C" w:rsidP="00C2384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2384C" w:rsidRDefault="00C2384C" w:rsidP="00C2384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08BDD1"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2384C" w:rsidRDefault="00C2384C" w:rsidP="00C2384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4ED902"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2384C" w:rsidRDefault="00C2384C" w:rsidP="00C2384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7D7D5F"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2384C" w:rsidRDefault="00C2384C" w:rsidP="00C2384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62592D"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2384C" w:rsidRDefault="00C2384C" w:rsidP="00C2384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2384C" w:rsidRDefault="00C2384C" w:rsidP="00C2384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61BCE2"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2384C" w:rsidRDefault="00C2384C" w:rsidP="00C2384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2384C" w:rsidRDefault="00C2384C" w:rsidP="00C2384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C674D0" w:rsidR="00C2384C" w:rsidRDefault="00C2384C" w:rsidP="00C238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C2384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2384C" w:rsidRDefault="00C2384C" w:rsidP="00C2384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2384C" w:rsidRDefault="00C2384C" w:rsidP="00C2384C">
            <w:pPr>
              <w:pStyle w:val="Default"/>
              <w:jc w:val="center"/>
              <w:rPr>
                <w:rFonts w:ascii="Arial" w:hAnsi="Arial" w:cs="Arial"/>
                <w:color w:val="auto"/>
                <w:sz w:val="18"/>
                <w:szCs w:val="18"/>
              </w:rPr>
            </w:pPr>
          </w:p>
        </w:tc>
      </w:tr>
      <w:tr w:rsidR="00C2384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2384C" w:rsidRDefault="00C2384C" w:rsidP="00C2384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2384C" w:rsidRDefault="00C2384C" w:rsidP="00C2384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5C20D7" w:rsidR="00C2384C" w:rsidRDefault="005045DB"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C2384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2384C" w:rsidRDefault="00C2384C" w:rsidP="00C2384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1592B4" w:rsidR="00C2384C" w:rsidRDefault="00CD1F64"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C2384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2384C" w:rsidRDefault="00C2384C" w:rsidP="00C2384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F5F307" w:rsidR="00C2384C" w:rsidRDefault="00CD1F64"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C2384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2384C" w:rsidRDefault="00C2384C" w:rsidP="00C238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2384C" w:rsidRDefault="00C2384C" w:rsidP="00C2384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505FF6" w:rsidR="00C2384C" w:rsidRDefault="00CD1F64"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C2384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2384C" w:rsidRDefault="00C2384C" w:rsidP="00C2384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2384C" w:rsidRDefault="00C2384C" w:rsidP="00C2384C">
            <w:pPr>
              <w:pStyle w:val="Default"/>
              <w:jc w:val="center"/>
              <w:rPr>
                <w:rFonts w:ascii="Arial" w:hAnsi="Arial" w:cs="Arial"/>
                <w:color w:val="auto"/>
                <w:sz w:val="18"/>
                <w:szCs w:val="18"/>
              </w:rPr>
            </w:pPr>
          </w:p>
        </w:tc>
      </w:tr>
      <w:tr w:rsidR="00C2384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2384C" w:rsidRDefault="00C2384C" w:rsidP="00C2384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2384C" w:rsidRDefault="00C2384C" w:rsidP="00C2384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332C53" w:rsidR="00C2384C" w:rsidRDefault="00551A2C"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C2384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2384C" w:rsidRDefault="00C2384C" w:rsidP="00C2384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3846BF" w:rsidR="00C2384C" w:rsidRDefault="00551A2C"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C2384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2384C" w:rsidRDefault="00C2384C" w:rsidP="00C23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2384C" w:rsidRDefault="00C2384C" w:rsidP="00C2384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FEB1A7" w:rsidR="00C2384C" w:rsidRDefault="00551A2C"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C2384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2384C" w:rsidRDefault="00C2384C" w:rsidP="00C2384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2384C" w:rsidRDefault="00C2384C" w:rsidP="00C2384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ADA569" w:rsidR="00C2384C" w:rsidRDefault="00CD1F64"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C2384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2384C" w:rsidRDefault="00C2384C" w:rsidP="00C2384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2384C" w:rsidRDefault="00C2384C" w:rsidP="00C2384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C95B04" w:rsidR="00C2384C" w:rsidRDefault="00CD1F64"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C2384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2384C" w:rsidRDefault="00C2384C" w:rsidP="00C2384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2384C" w:rsidRDefault="00C2384C" w:rsidP="00C2384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2384C" w:rsidRDefault="00C2384C" w:rsidP="00C2384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9CCA99" w:rsidR="00C2384C" w:rsidRDefault="00201DAD" w:rsidP="00C238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909A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D44D6" w14:textId="77777777" w:rsidR="007909A6" w:rsidRDefault="007909A6">
      <w:r>
        <w:separator/>
      </w:r>
    </w:p>
  </w:endnote>
  <w:endnote w:type="continuationSeparator" w:id="0">
    <w:p w14:paraId="42FD4C59" w14:textId="77777777" w:rsidR="007909A6" w:rsidRDefault="00790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E4F6C" w14:textId="77777777" w:rsidR="007909A6" w:rsidRDefault="007909A6">
      <w:r>
        <w:separator/>
      </w:r>
    </w:p>
  </w:footnote>
  <w:footnote w:type="continuationSeparator" w:id="0">
    <w:p w14:paraId="45C5F378" w14:textId="77777777" w:rsidR="007909A6" w:rsidRDefault="007909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13FC"/>
    <w:rsid w:val="00152CDB"/>
    <w:rsid w:val="0018323E"/>
    <w:rsid w:val="00190C83"/>
    <w:rsid w:val="001B3CDE"/>
    <w:rsid w:val="00201DAD"/>
    <w:rsid w:val="00246C93"/>
    <w:rsid w:val="00256BAF"/>
    <w:rsid w:val="00264FA1"/>
    <w:rsid w:val="002A2A06"/>
    <w:rsid w:val="003103C2"/>
    <w:rsid w:val="003516AD"/>
    <w:rsid w:val="00363B8D"/>
    <w:rsid w:val="003760FB"/>
    <w:rsid w:val="003B79FF"/>
    <w:rsid w:val="00400A0B"/>
    <w:rsid w:val="00436781"/>
    <w:rsid w:val="00443C1D"/>
    <w:rsid w:val="00461576"/>
    <w:rsid w:val="004C1685"/>
    <w:rsid w:val="004E1829"/>
    <w:rsid w:val="005045DB"/>
    <w:rsid w:val="005078EE"/>
    <w:rsid w:val="0054364A"/>
    <w:rsid w:val="00550BF1"/>
    <w:rsid w:val="00551A2C"/>
    <w:rsid w:val="0059028D"/>
    <w:rsid w:val="005979B8"/>
    <w:rsid w:val="00684080"/>
    <w:rsid w:val="006B494C"/>
    <w:rsid w:val="006E5FE2"/>
    <w:rsid w:val="006F3BA6"/>
    <w:rsid w:val="00726794"/>
    <w:rsid w:val="0077253C"/>
    <w:rsid w:val="007909A6"/>
    <w:rsid w:val="007A4CE3"/>
    <w:rsid w:val="007F7E10"/>
    <w:rsid w:val="00810EFE"/>
    <w:rsid w:val="008412D5"/>
    <w:rsid w:val="008511F0"/>
    <w:rsid w:val="008A3EAE"/>
    <w:rsid w:val="008E2C91"/>
    <w:rsid w:val="00930A31"/>
    <w:rsid w:val="00947707"/>
    <w:rsid w:val="009827E5"/>
    <w:rsid w:val="00A215D2"/>
    <w:rsid w:val="00A45E38"/>
    <w:rsid w:val="00A74E29"/>
    <w:rsid w:val="00A86593"/>
    <w:rsid w:val="00AB79CE"/>
    <w:rsid w:val="00AE4BBD"/>
    <w:rsid w:val="00B51910"/>
    <w:rsid w:val="00BB53CD"/>
    <w:rsid w:val="00C01F74"/>
    <w:rsid w:val="00C22710"/>
    <w:rsid w:val="00C2384C"/>
    <w:rsid w:val="00CD1F64"/>
    <w:rsid w:val="00D905F0"/>
    <w:rsid w:val="00D95D84"/>
    <w:rsid w:val="00DC4F19"/>
    <w:rsid w:val="00E324A8"/>
    <w:rsid w:val="00E66E3A"/>
    <w:rsid w:val="00EB16E9"/>
    <w:rsid w:val="00EB1BA1"/>
    <w:rsid w:val="00EB610E"/>
    <w:rsid w:val="00EF27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imisi shimisi</cp:lastModifiedBy>
  <cp:revision>49</cp:revision>
  <cp:lastPrinted>2020-11-24T03:02:00Z</cp:lastPrinted>
  <dcterms:created xsi:type="dcterms:W3CDTF">2020-11-24T03:02:00Z</dcterms:created>
  <dcterms:modified xsi:type="dcterms:W3CDTF">2024-03-06T07:19:00Z</dcterms:modified>
</cp:coreProperties>
</file>